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2CC" w:rsidRPr="00F4600C" w:rsidRDefault="00503066" w:rsidP="007402CC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Supplement 7</w:t>
      </w:r>
      <w:r w:rsidR="007402CC"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</w:t>
      </w:r>
    </w:p>
    <w:p w:rsidR="007402CC" w:rsidRPr="00F4600C" w:rsidRDefault="007402CC" w:rsidP="007402CC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tandardized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e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timates of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f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ctor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l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oadings with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s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tandard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e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rrors for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g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eneral and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n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ested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f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ctors of accuracy and CT –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s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tructural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m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odel of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b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rain-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b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ehavior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r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elationship,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m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odified </w:t>
      </w:r>
      <w:r w:rsidR="00564D74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p</w:t>
      </w:r>
      <w:r w:rsidRPr="00F4600C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ost-hoc, across-subject ROI </w:t>
      </w:r>
    </w:p>
    <w:tbl>
      <w:tblPr>
        <w:tblStyle w:val="Tabellenraster"/>
        <w:tblpPr w:leftFromText="141" w:rightFromText="141" w:vertAnchor="page" w:horzAnchor="margin" w:tblpXSpec="center" w:tblpY="2458"/>
        <w:tblW w:w="10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610"/>
        <w:gridCol w:w="610"/>
        <w:gridCol w:w="682"/>
        <w:gridCol w:w="609"/>
        <w:gridCol w:w="609"/>
        <w:gridCol w:w="609"/>
        <w:gridCol w:w="609"/>
        <w:gridCol w:w="609"/>
        <w:gridCol w:w="609"/>
        <w:gridCol w:w="609"/>
        <w:gridCol w:w="717"/>
        <w:gridCol w:w="609"/>
        <w:gridCol w:w="609"/>
        <w:gridCol w:w="609"/>
        <w:gridCol w:w="609"/>
        <w:gridCol w:w="609"/>
      </w:tblGrid>
      <w:tr w:rsidR="007402CC" w:rsidRPr="00D45008" w:rsidTr="000D73D7">
        <w:trPr>
          <w:trHeight w:val="52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D45008" w:rsidRDefault="007402CC" w:rsidP="000D73D7">
            <w:pPr>
              <w:tabs>
                <w:tab w:val="left" w:pos="7731"/>
              </w:tabs>
              <w:spacing w:line="48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:rsidR="007402CC" w:rsidRDefault="007402CC" w:rsidP="000D73D7">
            <w:pPr>
              <w:tabs>
                <w:tab w:val="left" w:pos="7731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Mode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cc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left-hemispher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:rsidR="007402CC" w:rsidRDefault="007402CC" w:rsidP="000D73D7">
            <w:pPr>
              <w:tabs>
                <w:tab w:val="left" w:pos="7731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Mode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cc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right-hemisphere</w:t>
            </w:r>
          </w:p>
        </w:tc>
      </w:tr>
      <w:tr w:rsidR="007402CC" w:rsidRPr="00F4600C" w:rsidTr="000D73D7">
        <w:trPr>
          <w:trHeight w:val="52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 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 R</w:t>
            </w:r>
          </w:p>
        </w:tc>
      </w:tr>
      <w:tr w:rsidR="007402CC" w:rsidRPr="00F4600C" w:rsidTr="000D73D7">
        <w:trPr>
          <w:trHeight w:val="52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</w:tr>
      <w:tr w:rsidR="007402CC" w:rsidRPr="00F4600C" w:rsidTr="000D73D7">
        <w:trPr>
          <w:trHeight w:val="479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WM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47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3F87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3F87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3F87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3F87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3F87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47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f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6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6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f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5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5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79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v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80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2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80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2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v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79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2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F10F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79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2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22042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2b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4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0.10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4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99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5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79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2b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4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5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0.10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4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5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1</w:t>
            </w: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5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rec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2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0.4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2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4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rec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2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0.50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F85E5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19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50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9B0FA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Vis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6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5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59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7837E3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7837E3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PM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77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77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2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7837E3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7837E3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PC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8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2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8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2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7837E3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7837E3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proofErr w:type="spellStart"/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dlPFC</w:t>
            </w:r>
            <w:proofErr w:type="spellEnd"/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7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6A2C7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7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2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7837E3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7837E3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FA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58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5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4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6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5</w:t>
            </w: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40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6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OFA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61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3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7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5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32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6</w:t>
            </w:r>
          </w:p>
        </w:tc>
      </w:tr>
      <w:tr w:rsidR="007402CC" w:rsidRPr="00F4600C" w:rsidTr="000D73D7">
        <w:trPr>
          <w:trHeight w:val="487"/>
        </w:trPr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pSTS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257D3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7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4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25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suppressAutoHyphens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6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Default="007402CC" w:rsidP="000D73D7">
            <w:pPr>
              <w:jc w:val="center"/>
            </w:pPr>
            <w:r w:rsidRPr="00AD0A9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6</w:t>
            </w: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7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3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2</w:t>
            </w:r>
            <w:r w:rsidRPr="00F4600C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9</w:t>
            </w:r>
          </w:p>
        </w:tc>
        <w:tc>
          <w:tcPr>
            <w:tcW w:w="0" w:type="auto"/>
            <w:vAlign w:val="center"/>
          </w:tcPr>
          <w:p w:rsidR="007402CC" w:rsidRPr="00F4600C" w:rsidRDefault="007402CC" w:rsidP="000D73D7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6</w:t>
            </w:r>
          </w:p>
        </w:tc>
      </w:tr>
    </w:tbl>
    <w:p w:rsidR="007402CC" w:rsidRPr="00841B86" w:rsidRDefault="007402CC" w:rsidP="007402CC">
      <w:pPr>
        <w:rPr>
          <w:lang w:val="en-US"/>
        </w:rPr>
      </w:pPr>
    </w:p>
    <w:p w:rsidR="004B38D7" w:rsidRDefault="007D7FD6" w:rsidP="007D7FD6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 w:rsidRPr="00503066">
        <w:rPr>
          <w:rFonts w:ascii="Palatino-Roman" w:hAnsi="Palatino-Roman" w:cs="Arial"/>
          <w:i/>
          <w:color w:val="000000" w:themeColor="text1"/>
          <w:sz w:val="20"/>
          <w:shd w:val="clear" w:color="auto" w:fill="FFFFFF"/>
          <w:lang w:val="en-US"/>
        </w:rPr>
        <w:t>Note.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</w:t>
      </w:r>
      <w:proofErr w:type="spellStart"/>
      <w:r w:rsidR="00503066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accG</w:t>
      </w:r>
      <w:proofErr w:type="spellEnd"/>
      <w:r w:rsidR="00503066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and </w:t>
      </w:r>
      <w:proofErr w:type="spellStart"/>
      <w:r w:rsidR="00503066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accF</w:t>
      </w:r>
      <w:proofErr w:type="spellEnd"/>
      <w:r w:rsidR="00503066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latent variables accounting for performance accuracy in general and face-specific behavioral tasks. Indicators</w:t>
      </w:r>
      <w:r w:rsidR="00503066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are</w:t>
      </w:r>
      <w:r w:rsidR="00503066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: WM – working memory; Gff1 – figural task, progressive matrices; Gff2 – figural task, spatial line orientation; Gfv1 – verbal task, oral reading recognition; Gfv2 – verbal task, vocabulary comprehension; FWM – working memory task with facial content in a 0-back and a 2-back condition; </w:t>
      </w:r>
      <w:proofErr w:type="spellStart"/>
      <w:r w:rsidR="00503066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FRec</w:t>
      </w:r>
      <w:proofErr w:type="spellEnd"/>
      <w:r w:rsidR="00503066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recognition memory of faces from the inside-scanner working memory task; ER – facial emotion recognition. CTG and CTF – global and face-specific </w:t>
      </w:r>
      <w:r w:rsidR="00503066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CT</w:t>
      </w:r>
      <w:r w:rsidR="00503066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. CT indicators: Vis – primary and secondary visual cortices; PM – premotor cortex; SPC – superior parietal cortex; DLPFC – dorsolateral prefrontal cortex; FFA – fusiform face area; OFA – occipital face area; pSTS – posterior superior temporal sulcus.</w:t>
      </w:r>
    </w:p>
    <w:p w:rsidR="003F7356" w:rsidRDefault="003F7356" w:rsidP="007D7FD6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</w:p>
    <w:p w:rsidR="003F7356" w:rsidRDefault="003F7356" w:rsidP="007D7FD6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</w:p>
    <w:p w:rsidR="003F7356" w:rsidRPr="006C1A8D" w:rsidRDefault="003F7356" w:rsidP="003F7356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ary material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to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the following article: </w:t>
      </w:r>
    </w:p>
    <w:p w:rsidR="003F7356" w:rsidRPr="00F17145" w:rsidRDefault="003F7356" w:rsidP="003F7356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lastRenderedPageBreak/>
        <w:t xml:space="preserve">Meyer, K., Garzón, B.,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>Lövdén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, M., Hildebrandt, A. (2019). 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re Global and Specific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Interindividual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Differences in Cortical Thickness Associated with Facets of Cognitive Abilities, Including Face Cognition? Royal Society Open Science.</w:t>
      </w:r>
    </w:p>
    <w:p w:rsidR="003F7356" w:rsidRPr="007D7FD6" w:rsidRDefault="003F7356" w:rsidP="007D7FD6">
      <w:pPr>
        <w:rPr>
          <w:lang w:val="en-US"/>
        </w:rPr>
      </w:pPr>
      <w:bookmarkStart w:id="0" w:name="_GoBack"/>
      <w:bookmarkEnd w:id="0"/>
    </w:p>
    <w:sectPr w:rsidR="003F7356" w:rsidRPr="007D7F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-Roman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2CC"/>
    <w:rsid w:val="003F7356"/>
    <w:rsid w:val="004B25E5"/>
    <w:rsid w:val="00503066"/>
    <w:rsid w:val="00564D74"/>
    <w:rsid w:val="007402CC"/>
    <w:rsid w:val="007D7FD6"/>
    <w:rsid w:val="008F0723"/>
    <w:rsid w:val="00D8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C805F"/>
  <w15:chartTrackingRefBased/>
  <w15:docId w15:val="{BAC64970-25FB-45F7-94CF-1A280C6DE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02CC"/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  <w:sz w:val="24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740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5</cp:revision>
  <dcterms:created xsi:type="dcterms:W3CDTF">2019-04-16T12:04:00Z</dcterms:created>
  <dcterms:modified xsi:type="dcterms:W3CDTF">2019-07-05T14:15:00Z</dcterms:modified>
</cp:coreProperties>
</file>